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B399DF" w14:textId="5ED26DDA" w:rsidR="00E94921" w:rsidRDefault="0098294C">
      <w:r>
        <w:rPr>
          <w:noProof/>
          <w:lang w:eastAsia="en-US"/>
        </w:rPr>
        <w:drawing>
          <wp:inline distT="0" distB="0" distL="0" distR="0" wp14:anchorId="49CD27B3" wp14:editId="5E4022D6">
            <wp:extent cx="5943600" cy="445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002.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263B72E" w14:textId="093A779C" w:rsidR="00E94921" w:rsidRDefault="00E94921"/>
    <w:p w14:paraId="230B63E8" w14:textId="6B98073C" w:rsidR="00E94921" w:rsidRDefault="008D23FE">
      <w:r w:rsidRPr="008C5710">
        <w:t>S</w:t>
      </w:r>
      <w:r w:rsidR="009B7395">
        <w:t>2 Fig</w:t>
      </w:r>
      <w:bookmarkStart w:id="0" w:name="_GoBack"/>
      <w:bookmarkEnd w:id="0"/>
      <w:r w:rsidRPr="008C5710">
        <w:t>. HIVE-MultiQC output figures</w:t>
      </w:r>
      <w:r>
        <w:t xml:space="preserve">. </w:t>
      </w:r>
      <w:r w:rsidR="0098294C">
        <w:t>(A</w:t>
      </w:r>
      <w:r w:rsidR="00E94921" w:rsidRPr="00E94921">
        <w:t>) The average quality score for each base shown by sample file. The consistently high-quality score for the forward strand files indicates acce</w:t>
      </w:r>
      <w:r w:rsidR="0098294C">
        <w:t>ptable sequences for analysis. (B</w:t>
      </w:r>
      <w:r w:rsidR="00E94921" w:rsidRPr="00E94921">
        <w:t>) The relative abundance o</w:t>
      </w:r>
      <w:r w:rsidR="0098294C">
        <w:t>f each base in each read file. (C</w:t>
      </w:r>
      <w:r w:rsidR="00E94921" w:rsidRPr="00E94921">
        <w:t>) The average quality score for the entire data set, shown by position in the read, is the blue line. The greyed area represents one standard deviation above and below the average.</w:t>
      </w:r>
    </w:p>
    <w:sectPr w:rsidR="00E94921" w:rsidSect="003550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94921"/>
    <w:rsid w:val="003550FB"/>
    <w:rsid w:val="008D23FE"/>
    <w:rsid w:val="0098294C"/>
    <w:rsid w:val="009B7395"/>
    <w:rsid w:val="00A519E4"/>
    <w:rsid w:val="00E94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50C6F"/>
  <w15:docId w15:val="{AE11FA3A-E38F-5F41-9F96-AAAD721CE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19E4"/>
    <w:rPr>
      <w:rFonts w:ascii="Tahoma" w:hAnsi="Tahoma" w:cs="Tahoma"/>
      <w:sz w:val="16"/>
      <w:szCs w:val="16"/>
    </w:rPr>
  </w:style>
  <w:style w:type="character" w:customStyle="1" w:styleId="BalloonTextChar">
    <w:name w:val="Balloon Text Char"/>
    <w:basedOn w:val="DefaultParagraphFont"/>
    <w:link w:val="BalloonText"/>
    <w:uiPriority w:val="99"/>
    <w:semiHidden/>
    <w:rsid w:val="00A519E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68</Words>
  <Characters>390</Characters>
  <Application>Microsoft Office Word</Application>
  <DocSecurity>0</DocSecurity>
  <Lines>3</Lines>
  <Paragraphs>1</Paragraphs>
  <ScaleCrop>false</ScaleCrop>
  <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Yao</dc:creator>
  <cp:keywords/>
  <dc:description/>
  <cp:lastModifiedBy>Charles Hadley King</cp:lastModifiedBy>
  <cp:revision>7</cp:revision>
  <dcterms:created xsi:type="dcterms:W3CDTF">2018-08-06T17:32:00Z</dcterms:created>
  <dcterms:modified xsi:type="dcterms:W3CDTF">2019-08-09T20:36:00Z</dcterms:modified>
</cp:coreProperties>
</file>